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13150</wp:posOffset>
                </wp:positionH>
                <wp:positionV relativeFrom="paragraph">
                  <wp:posOffset>4243705</wp:posOffset>
                </wp:positionV>
                <wp:extent cx="6159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5pt;margin-top:33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es</w:t>
                              <w:br/>
                              <w:t>(n =4,3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es</w:t>
                        <w:br/>
                        <w:t>(n =4,3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handsearching </w:t>
                              <w:br/>
                              <w:t>(n 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handsearching </w:t>
                        <w:br/>
                        <w:t>(n 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,1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,1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,1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,1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,0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,0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25925</wp:posOffset>
                </wp:positionH>
                <wp:positionV relativeFrom="paragraph">
                  <wp:posOffset>3794760</wp:posOffset>
                </wp:positionV>
                <wp:extent cx="1944370" cy="265684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4370" cy="2656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  <w:br/>
                              <w:t>(n = 7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eventy-five articles excluded as no data available for methotrexate or type 2 diabete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ne article written in German is excluded due to translation difficulti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wo articles excluded as no data for rheumatoid arthritis  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1pt;height:209.2pt;mso-wrap-distance-left:9.05pt;mso-wrap-distance-right:9.05pt;mso-wrap-distance-top:0pt;mso-wrap-distance-bottom:0pt;margin-top:298.8pt;mso-position-vertical-relative:text;margin-left:332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  <w:br/>
                        <w:t>(n = 7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eventy-five articles excluded as no data available for methotrexate or type 2 diabete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One article written in German is excluded due to translation difficulti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wo articles excluded as no data for rheumatoid arthritis  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07:00:00Z</dcterms:created>
  <dc:creator>mocampo</dc:creator>
  <dc:description/>
  <cp:keywords/>
  <dc:language>en-US</dc:language>
  <cp:lastModifiedBy>Leena Baghdadi</cp:lastModifiedBy>
  <dcterms:modified xsi:type="dcterms:W3CDTF">2020-03-21T06:22:00Z</dcterms:modified>
  <cp:revision>33</cp:revision>
  <dc:subject/>
  <dc:title>PRISMA 2009 Flow Diagram</dc:title>
</cp:coreProperties>
</file>